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0386F" w14:textId="6A57C534" w:rsidR="002C2758" w:rsidRPr="00542BAC" w:rsidRDefault="002C2758" w:rsidP="002C275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42BAC">
        <w:rPr>
          <w:rFonts w:ascii="Times New Roman" w:hAnsi="Times New Roman" w:cs="Times New Roman"/>
          <w:b/>
          <w:sz w:val="24"/>
          <w:szCs w:val="24"/>
        </w:rPr>
        <w:t>Supplement</w:t>
      </w:r>
      <w:r w:rsidR="00EF5CB1">
        <w:rPr>
          <w:rFonts w:ascii="Times New Roman" w:hAnsi="Times New Roman" w:cs="Times New Roman"/>
          <w:b/>
          <w:sz w:val="24"/>
          <w:szCs w:val="24"/>
        </w:rPr>
        <w:t>al</w:t>
      </w:r>
      <w:bookmarkStart w:id="0" w:name="_GoBack"/>
      <w:bookmarkEnd w:id="0"/>
      <w:r w:rsidRPr="00542BAC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4A75AD">
        <w:rPr>
          <w:rFonts w:ascii="Times New Roman" w:hAnsi="Times New Roman" w:cs="Times New Roman"/>
          <w:b/>
          <w:sz w:val="24"/>
          <w:szCs w:val="24"/>
        </w:rPr>
        <w:t>1</w:t>
      </w:r>
    </w:p>
    <w:p w14:paraId="2AC1B6DE" w14:textId="77777777" w:rsidR="00542BAC" w:rsidRDefault="00542BAC" w:rsidP="00DF25C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91337F" w14:textId="77777777" w:rsidR="002C2758" w:rsidRDefault="00C9327F" w:rsidP="002C275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4F80779" wp14:editId="0A436408">
            <wp:extent cx="2618116" cy="3549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911" cy="3568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71689A" w14:textId="77777777" w:rsidR="002C2758" w:rsidRDefault="002C2758" w:rsidP="002C275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6C6B123" w14:textId="561DBAE2" w:rsidR="004A75AD" w:rsidRDefault="002C2758" w:rsidP="004A75AD">
      <w:pPr>
        <w:jc w:val="both"/>
        <w:rPr>
          <w:rFonts w:ascii="Times New Roman" w:hAnsi="Times New Roman" w:cs="Times New Roman"/>
          <w:sz w:val="24"/>
          <w:szCs w:val="24"/>
        </w:rPr>
      </w:pPr>
      <w:r w:rsidRPr="00542BAC">
        <w:rPr>
          <w:rFonts w:ascii="Times New Roman" w:hAnsi="Times New Roman" w:cs="Times New Roman"/>
          <w:b/>
          <w:sz w:val="24"/>
          <w:szCs w:val="24"/>
        </w:rPr>
        <w:t>Supplement</w:t>
      </w:r>
      <w:r w:rsidR="00CB5236">
        <w:rPr>
          <w:rFonts w:ascii="Times New Roman" w:hAnsi="Times New Roman" w:cs="Times New Roman"/>
          <w:b/>
          <w:sz w:val="24"/>
          <w:szCs w:val="24"/>
        </w:rPr>
        <w:t>al</w:t>
      </w:r>
      <w:r w:rsidRPr="00542BA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A75A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20904">
        <w:rPr>
          <w:rFonts w:ascii="Times New Roman" w:hAnsi="Times New Roman" w:cs="Times New Roman"/>
          <w:sz w:val="24"/>
          <w:szCs w:val="24"/>
        </w:rPr>
        <w:t>D5D-</w:t>
      </w:r>
      <w:r w:rsidRPr="00420904">
        <w:rPr>
          <w:rFonts w:ascii="Times New Roman" w:hAnsi="Times New Roman" w:cs="Times New Roman"/>
          <w:i/>
          <w:sz w:val="24"/>
          <w:szCs w:val="24"/>
        </w:rPr>
        <w:t>KD</w:t>
      </w:r>
      <w:r w:rsidRPr="00420904">
        <w:rPr>
          <w:rFonts w:ascii="Times New Roman" w:hAnsi="Times New Roman" w:cs="Times New Roman"/>
          <w:sz w:val="24"/>
          <w:szCs w:val="24"/>
        </w:rPr>
        <w:t xml:space="preserve"> alone did not affect HCA-7 cell growth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F3D05">
        <w:rPr>
          <w:rFonts w:ascii="Times New Roman" w:hAnsi="Times New Roman" w:cs="Times New Roman"/>
          <w:b/>
          <w:sz w:val="24"/>
          <w:szCs w:val="24"/>
        </w:rPr>
        <w:t>A.</w:t>
      </w:r>
      <w:r w:rsidRPr="003F3D05">
        <w:rPr>
          <w:rFonts w:ascii="Times New Roman" w:hAnsi="Times New Roman" w:cs="Times New Roman"/>
          <w:sz w:val="24"/>
          <w:szCs w:val="24"/>
        </w:rPr>
        <w:t xml:space="preserve"> Colony formation of </w:t>
      </w:r>
      <w:r>
        <w:rPr>
          <w:rFonts w:ascii="Times New Roman" w:hAnsi="Times New Roman" w:cs="Times New Roman"/>
          <w:sz w:val="24"/>
          <w:szCs w:val="24"/>
        </w:rPr>
        <w:t>D5D</w:t>
      </w:r>
      <w:r w:rsidR="00C9327F">
        <w:rPr>
          <w:rFonts w:ascii="Times New Roman" w:hAnsi="Times New Roman" w:cs="Times New Roman"/>
          <w:sz w:val="24"/>
          <w:szCs w:val="24"/>
        </w:rPr>
        <w:t>-</w:t>
      </w:r>
      <w:r w:rsidR="00C9327F" w:rsidRPr="00C9327F">
        <w:rPr>
          <w:rFonts w:ascii="Times New Roman" w:hAnsi="Times New Roman" w:cs="Times New Roman"/>
          <w:i/>
          <w:sz w:val="24"/>
          <w:szCs w:val="24"/>
        </w:rPr>
        <w:t>W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F3D05">
        <w:rPr>
          <w:rFonts w:ascii="Times New Roman" w:hAnsi="Times New Roman" w:cs="Times New Roman"/>
          <w:sz w:val="24"/>
          <w:szCs w:val="24"/>
        </w:rPr>
        <w:t>D5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C43E3">
        <w:rPr>
          <w:rFonts w:ascii="Times New Roman" w:hAnsi="Times New Roman" w:cs="Times New Roman"/>
          <w:i/>
          <w:sz w:val="24"/>
          <w:szCs w:val="24"/>
        </w:rPr>
        <w:t>K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3D05">
        <w:rPr>
          <w:rFonts w:ascii="Times New Roman" w:hAnsi="Times New Roman" w:cs="Times New Roman"/>
          <w:sz w:val="24"/>
          <w:szCs w:val="24"/>
        </w:rPr>
        <w:t xml:space="preserve">HCA-7 cells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Pr="003F3D05">
        <w:rPr>
          <w:rFonts w:ascii="Times New Roman" w:hAnsi="Times New Roman" w:cs="Times New Roman"/>
          <w:sz w:val="24"/>
          <w:szCs w:val="24"/>
        </w:rPr>
        <w:t xml:space="preserve">10 days </w:t>
      </w:r>
      <w:r>
        <w:rPr>
          <w:rFonts w:ascii="Times New Roman" w:hAnsi="Times New Roman" w:cs="Times New Roman"/>
          <w:sz w:val="24"/>
          <w:szCs w:val="24"/>
        </w:rPr>
        <w:t>without</w:t>
      </w:r>
      <w:r w:rsidRPr="003F3D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GLA treatment.</w:t>
      </w:r>
      <w:r w:rsidRPr="003F3D05">
        <w:rPr>
          <w:rFonts w:ascii="Times New Roman" w:hAnsi="Times New Roman" w:cs="Times New Roman"/>
          <w:sz w:val="24"/>
          <w:szCs w:val="24"/>
        </w:rPr>
        <w:t xml:space="preserve"> </w:t>
      </w:r>
      <w:r w:rsidRPr="002C2758"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20904">
        <w:rPr>
          <w:rFonts w:ascii="Times New Roman" w:hAnsi="Times New Roman" w:cs="Times New Roman"/>
          <w:sz w:val="24"/>
          <w:szCs w:val="24"/>
        </w:rPr>
        <w:t>Calculated p</w:t>
      </w:r>
      <w:r>
        <w:rPr>
          <w:rFonts w:ascii="Times New Roman" w:hAnsi="Times New Roman" w:cs="Times New Roman"/>
          <w:sz w:val="24"/>
          <w:szCs w:val="24"/>
        </w:rPr>
        <w:t>late efficiencies (</w:t>
      </w:r>
      <w:r w:rsidRPr="002C2758">
        <w:rPr>
          <w:rFonts w:ascii="Times New Roman" w:hAnsi="Times New Roman" w:cs="Times New Roman"/>
          <w:i/>
          <w:sz w:val="24"/>
          <w:szCs w:val="24"/>
        </w:rPr>
        <w:t>i.e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="00BF4C40">
        <w:rPr>
          <w:rFonts w:ascii="Times New Roman" w:hAnsi="Times New Roman" w:cs="Times New Roman"/>
          <w:sz w:val="24"/>
          <w:szCs w:val="24"/>
        </w:rPr>
        <w:t>otal number of colonies counted/</w:t>
      </w:r>
      <w:r>
        <w:rPr>
          <w:rFonts w:ascii="Times New Roman" w:hAnsi="Times New Roman" w:cs="Times New Roman"/>
          <w:sz w:val="24"/>
          <w:szCs w:val="24"/>
        </w:rPr>
        <w:t>total number of cells seeded).</w:t>
      </w:r>
      <w:r w:rsidR="004A75A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8679B5" w14:textId="77777777" w:rsidR="002C2758" w:rsidRPr="00230CB4" w:rsidRDefault="002C2758" w:rsidP="00230CB4">
      <w:pPr>
        <w:rPr>
          <w:rFonts w:ascii="Times New Roman" w:hAnsi="Times New Roman" w:cs="Times New Roman"/>
          <w:sz w:val="24"/>
          <w:szCs w:val="24"/>
        </w:rPr>
      </w:pPr>
    </w:p>
    <w:sectPr w:rsidR="002C2758" w:rsidRPr="00230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67E17"/>
    <w:multiLevelType w:val="hybridMultilevel"/>
    <w:tmpl w:val="91166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3C6D7A"/>
    <w:multiLevelType w:val="hybridMultilevel"/>
    <w:tmpl w:val="5EE28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00B"/>
    <w:rsid w:val="00000A76"/>
    <w:rsid w:val="000031C9"/>
    <w:rsid w:val="000159E1"/>
    <w:rsid w:val="000241F1"/>
    <w:rsid w:val="000255D5"/>
    <w:rsid w:val="0002793E"/>
    <w:rsid w:val="00032231"/>
    <w:rsid w:val="0004328F"/>
    <w:rsid w:val="0006406E"/>
    <w:rsid w:val="000738AC"/>
    <w:rsid w:val="0007509F"/>
    <w:rsid w:val="000B5560"/>
    <w:rsid w:val="000B7E06"/>
    <w:rsid w:val="000F20E2"/>
    <w:rsid w:val="001229FA"/>
    <w:rsid w:val="0012500D"/>
    <w:rsid w:val="001721D6"/>
    <w:rsid w:val="001A21BF"/>
    <w:rsid w:val="001B350B"/>
    <w:rsid w:val="001B3C39"/>
    <w:rsid w:val="001E0A2B"/>
    <w:rsid w:val="001E0A60"/>
    <w:rsid w:val="001F4264"/>
    <w:rsid w:val="0021004D"/>
    <w:rsid w:val="00210164"/>
    <w:rsid w:val="00230CB4"/>
    <w:rsid w:val="002320EE"/>
    <w:rsid w:val="002441C0"/>
    <w:rsid w:val="00254AA6"/>
    <w:rsid w:val="00271F0B"/>
    <w:rsid w:val="002B02C7"/>
    <w:rsid w:val="002C2758"/>
    <w:rsid w:val="002D593E"/>
    <w:rsid w:val="002E6862"/>
    <w:rsid w:val="002F4295"/>
    <w:rsid w:val="002F77F8"/>
    <w:rsid w:val="003145B5"/>
    <w:rsid w:val="0034537F"/>
    <w:rsid w:val="0037224B"/>
    <w:rsid w:val="00381173"/>
    <w:rsid w:val="003A035D"/>
    <w:rsid w:val="003A7EF4"/>
    <w:rsid w:val="003F3D05"/>
    <w:rsid w:val="00415162"/>
    <w:rsid w:val="00420904"/>
    <w:rsid w:val="004212C6"/>
    <w:rsid w:val="00435D52"/>
    <w:rsid w:val="00446738"/>
    <w:rsid w:val="0045532C"/>
    <w:rsid w:val="004A75AD"/>
    <w:rsid w:val="004D77EB"/>
    <w:rsid w:val="004E257D"/>
    <w:rsid w:val="004E4A3A"/>
    <w:rsid w:val="00515526"/>
    <w:rsid w:val="005259FE"/>
    <w:rsid w:val="00542BAC"/>
    <w:rsid w:val="00552447"/>
    <w:rsid w:val="005549C3"/>
    <w:rsid w:val="00567F76"/>
    <w:rsid w:val="005920DB"/>
    <w:rsid w:val="00595098"/>
    <w:rsid w:val="005B2415"/>
    <w:rsid w:val="005E06BB"/>
    <w:rsid w:val="00615CC6"/>
    <w:rsid w:val="00624745"/>
    <w:rsid w:val="006523D6"/>
    <w:rsid w:val="00670C6F"/>
    <w:rsid w:val="0068345D"/>
    <w:rsid w:val="00685BAF"/>
    <w:rsid w:val="006969F6"/>
    <w:rsid w:val="006C2259"/>
    <w:rsid w:val="006C7BF3"/>
    <w:rsid w:val="006D53BE"/>
    <w:rsid w:val="006D7CAC"/>
    <w:rsid w:val="00715B94"/>
    <w:rsid w:val="00721254"/>
    <w:rsid w:val="00757E8B"/>
    <w:rsid w:val="0076000B"/>
    <w:rsid w:val="00762FFA"/>
    <w:rsid w:val="007635B5"/>
    <w:rsid w:val="007B186A"/>
    <w:rsid w:val="007E5D10"/>
    <w:rsid w:val="008160D5"/>
    <w:rsid w:val="00856EEB"/>
    <w:rsid w:val="00870908"/>
    <w:rsid w:val="00897E0D"/>
    <w:rsid w:val="008D68FC"/>
    <w:rsid w:val="009358E8"/>
    <w:rsid w:val="00941089"/>
    <w:rsid w:val="00953250"/>
    <w:rsid w:val="00960D93"/>
    <w:rsid w:val="009902CA"/>
    <w:rsid w:val="00996200"/>
    <w:rsid w:val="009A1FEC"/>
    <w:rsid w:val="009B0A7E"/>
    <w:rsid w:val="009B6E52"/>
    <w:rsid w:val="009D011E"/>
    <w:rsid w:val="009F0ED8"/>
    <w:rsid w:val="00A20F8E"/>
    <w:rsid w:val="00A36CCA"/>
    <w:rsid w:val="00A5338A"/>
    <w:rsid w:val="00A5696E"/>
    <w:rsid w:val="00A5744B"/>
    <w:rsid w:val="00A6345F"/>
    <w:rsid w:val="00AC3EC4"/>
    <w:rsid w:val="00AD4F3A"/>
    <w:rsid w:val="00AE0CF9"/>
    <w:rsid w:val="00B015A0"/>
    <w:rsid w:val="00B05C89"/>
    <w:rsid w:val="00B071A2"/>
    <w:rsid w:val="00B358ED"/>
    <w:rsid w:val="00B808F1"/>
    <w:rsid w:val="00B865F9"/>
    <w:rsid w:val="00BC50DA"/>
    <w:rsid w:val="00BF04AE"/>
    <w:rsid w:val="00BF4C40"/>
    <w:rsid w:val="00C02BF6"/>
    <w:rsid w:val="00C11027"/>
    <w:rsid w:val="00C24B80"/>
    <w:rsid w:val="00C431A6"/>
    <w:rsid w:val="00C55AC0"/>
    <w:rsid w:val="00C73E0E"/>
    <w:rsid w:val="00C9327F"/>
    <w:rsid w:val="00CB5236"/>
    <w:rsid w:val="00CD2BA6"/>
    <w:rsid w:val="00D06DD2"/>
    <w:rsid w:val="00D35C7D"/>
    <w:rsid w:val="00D40947"/>
    <w:rsid w:val="00D45870"/>
    <w:rsid w:val="00D54A2C"/>
    <w:rsid w:val="00D603D2"/>
    <w:rsid w:val="00D657A7"/>
    <w:rsid w:val="00D9214F"/>
    <w:rsid w:val="00DB0114"/>
    <w:rsid w:val="00DB2055"/>
    <w:rsid w:val="00DD2ECE"/>
    <w:rsid w:val="00DF25C0"/>
    <w:rsid w:val="00E07AD4"/>
    <w:rsid w:val="00E26C90"/>
    <w:rsid w:val="00E443D3"/>
    <w:rsid w:val="00E5620D"/>
    <w:rsid w:val="00E70354"/>
    <w:rsid w:val="00E863B7"/>
    <w:rsid w:val="00E91A1D"/>
    <w:rsid w:val="00EA5BFF"/>
    <w:rsid w:val="00EB40BB"/>
    <w:rsid w:val="00EC3647"/>
    <w:rsid w:val="00EC5A84"/>
    <w:rsid w:val="00EE75FC"/>
    <w:rsid w:val="00EE7DDE"/>
    <w:rsid w:val="00EF213E"/>
    <w:rsid w:val="00EF5793"/>
    <w:rsid w:val="00EF5CB1"/>
    <w:rsid w:val="00F03243"/>
    <w:rsid w:val="00F055FB"/>
    <w:rsid w:val="00F11C36"/>
    <w:rsid w:val="00F30DFF"/>
    <w:rsid w:val="00F54B7A"/>
    <w:rsid w:val="00F721C7"/>
    <w:rsid w:val="00F8538E"/>
    <w:rsid w:val="00FC43E3"/>
    <w:rsid w:val="00FD6C98"/>
    <w:rsid w:val="00FE261A"/>
    <w:rsid w:val="00FF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211C7"/>
  <w15:chartTrackingRefBased/>
  <w15:docId w15:val="{903A5214-054E-419B-95EC-270BA047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50DA"/>
    <w:pPr>
      <w:ind w:left="720"/>
      <w:contextualSpacing/>
    </w:pPr>
  </w:style>
  <w:style w:type="paragraph" w:customStyle="1" w:styleId="BodyDoubleSpace05FirstLine">
    <w:name w:val="Body Double Space 0.5 First Line"/>
    <w:basedOn w:val="Normal"/>
    <w:qFormat/>
    <w:rsid w:val="0037224B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A5BF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36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A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A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 Dr. Reindl</dc:creator>
  <cp:keywords/>
  <dc:description/>
  <cp:lastModifiedBy>Li, Yingya</cp:lastModifiedBy>
  <cp:revision>6</cp:revision>
  <cp:lastPrinted>2018-02-12T22:02:00Z</cp:lastPrinted>
  <dcterms:created xsi:type="dcterms:W3CDTF">2018-04-23T21:10:00Z</dcterms:created>
  <dcterms:modified xsi:type="dcterms:W3CDTF">2018-10-24T00:29:00Z</dcterms:modified>
</cp:coreProperties>
</file>